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048A4" w14:textId="27D05414" w:rsidR="007B70CF" w:rsidRPr="00EE26D7" w:rsidRDefault="009B326B">
      <w:pPr>
        <w:rPr>
          <w:rFonts w:ascii="Times New Roman" w:hAnsi="Times New Roman" w:cs="Times New Roman"/>
          <w:lang w:val="en-GB"/>
        </w:rPr>
      </w:pPr>
      <w:bookmarkStart w:id="0" w:name="_Hlk88742986"/>
      <w:r w:rsidRPr="0081593E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285879">
        <w:rPr>
          <w:rFonts w:ascii="Times New Roman" w:hAnsi="Times New Roman" w:cs="Times New Roman"/>
          <w:b/>
          <w:bCs/>
          <w:lang w:val="en-GB"/>
        </w:rPr>
        <w:t>Table 2</w:t>
      </w:r>
      <w:r w:rsidR="001E2FA8" w:rsidRPr="009B326B">
        <w:rPr>
          <w:rFonts w:ascii="Times New Roman" w:hAnsi="Times New Roman" w:cs="Times New Roman"/>
          <w:lang w:val="en-GB"/>
        </w:rPr>
        <w:t xml:space="preserve">: </w:t>
      </w:r>
      <w:r w:rsidR="00823218" w:rsidRPr="009B326B">
        <w:rPr>
          <w:rFonts w:ascii="Times New Roman" w:hAnsi="Times New Roman" w:cs="Times New Roman"/>
          <w:lang w:val="en-GB"/>
        </w:rPr>
        <w:t>C</w:t>
      </w:r>
      <w:r w:rsidR="00EE26D7" w:rsidRPr="009B326B">
        <w:rPr>
          <w:rFonts w:ascii="Times New Roman" w:hAnsi="Times New Roman" w:cs="Times New Roman"/>
          <w:lang w:val="en-GB"/>
        </w:rPr>
        <w:t xml:space="preserve">orrelations between items and the </w:t>
      </w:r>
      <w:r w:rsidRPr="009B326B">
        <w:rPr>
          <w:rFonts w:ascii="Times New Roman" w:hAnsi="Times New Roman" w:cs="Times New Roman"/>
          <w:lang w:val="en-GB"/>
        </w:rPr>
        <w:t>five-dimension</w:t>
      </w:r>
      <w:r w:rsidR="00EE26D7" w:rsidRPr="009B326B">
        <w:rPr>
          <w:rFonts w:ascii="Times New Roman" w:hAnsi="Times New Roman" w:cs="Times New Roman"/>
          <w:lang w:val="en-GB"/>
        </w:rPr>
        <w:t xml:space="preserve"> resulting from the principal </w:t>
      </w:r>
      <w:r w:rsidR="00CE54D4" w:rsidRPr="009B326B">
        <w:rPr>
          <w:rFonts w:ascii="Times New Roman" w:hAnsi="Times New Roman" w:cs="Times New Roman"/>
          <w:lang w:val="en-GB"/>
        </w:rPr>
        <w:t xml:space="preserve">composant </w:t>
      </w:r>
      <w:r w:rsidR="00EE26D7" w:rsidRPr="009B326B">
        <w:rPr>
          <w:rFonts w:ascii="Times New Roman" w:hAnsi="Times New Roman" w:cs="Times New Roman"/>
          <w:lang w:val="en-GB"/>
        </w:rPr>
        <w:t>analysis</w:t>
      </w:r>
      <w:r w:rsidR="0042578C" w:rsidRPr="009B326B">
        <w:rPr>
          <w:rFonts w:ascii="Times New Roman" w:hAnsi="Times New Roman" w:cs="Times New Roman"/>
          <w:lang w:val="en-GB"/>
        </w:rPr>
        <w:t xml:space="preserve">, </w:t>
      </w:r>
      <w:r w:rsidR="004E5FC7" w:rsidRPr="009B326B">
        <w:rPr>
          <w:rFonts w:ascii="Times New Roman" w:hAnsi="Times New Roman" w:cs="Times New Roman"/>
          <w:lang w:val="en-GB"/>
        </w:rPr>
        <w:t>and classification of items in each dimension according to these correlations (light grey).</w:t>
      </w:r>
      <w:r w:rsidR="004E5FC7">
        <w:rPr>
          <w:rFonts w:ascii="Times New Roman" w:hAnsi="Times New Roman" w:cs="Times New Roman"/>
          <w:lang w:val="en-GB"/>
        </w:rPr>
        <w:t xml:space="preserve"> </w:t>
      </w:r>
    </w:p>
    <w:bookmarkEnd w:id="0"/>
    <w:p w14:paraId="5D1E41F2" w14:textId="77777777" w:rsidR="00461161" w:rsidRPr="00EE26D7" w:rsidRDefault="00461161">
      <w:pPr>
        <w:rPr>
          <w:rFonts w:ascii="Times New Roman" w:hAnsi="Times New Roman" w:cs="Times New Roman"/>
          <w:lang w:val="en-GB"/>
        </w:rPr>
      </w:pPr>
    </w:p>
    <w:tbl>
      <w:tblPr>
        <w:tblW w:w="449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742"/>
        <w:gridCol w:w="824"/>
        <w:gridCol w:w="1461"/>
        <w:gridCol w:w="1265"/>
        <w:gridCol w:w="1608"/>
        <w:gridCol w:w="1289"/>
      </w:tblGrid>
      <w:tr w:rsidR="00415122" w:rsidRPr="00EE26D7" w14:paraId="16EDB763" w14:textId="6CC3281B" w:rsidTr="00415122">
        <w:trPr>
          <w:trHeight w:val="30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8BD1BD" w14:textId="7376B04E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3548C027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bottom"/>
          </w:tcPr>
          <w:p w14:paraId="16C95673" w14:textId="10ED3C26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1st</w:t>
            </w:r>
            <w:r w:rsidRPr="00EE26D7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factor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bottom"/>
          </w:tcPr>
          <w:p w14:paraId="1C02DA5B" w14:textId="4A04304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CE54D4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nd</w:t>
            </w:r>
            <w:r w:rsidRPr="00EE26D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 xml:space="preserve"> </w:t>
            </w:r>
            <w:r w:rsidRPr="00EE26D7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factor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bottom"/>
          </w:tcPr>
          <w:p w14:paraId="35603A92" w14:textId="3F8C674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3</w:t>
            </w:r>
            <w:r w:rsidRPr="00CE54D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 xml:space="preserve">rd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factors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15762E3" w14:textId="75C8B036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4</w:t>
            </w:r>
            <w:r w:rsidRPr="00EE26D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th</w:t>
            </w:r>
            <w:r w:rsidRPr="00EE26D7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factor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bottom"/>
          </w:tcPr>
          <w:p w14:paraId="0570D5C3" w14:textId="064C25DA" w:rsidR="00415122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fr-FR"/>
              </w:rPr>
              <w:t>th</w:t>
            </w:r>
            <w:r w:rsidRPr="00EE26D7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 factor</w:t>
            </w:r>
          </w:p>
        </w:tc>
      </w:tr>
      <w:tr w:rsidR="00415122" w:rsidRPr="00EE26D7" w14:paraId="1882C1C3" w14:textId="44FAC030" w:rsidTr="00415122">
        <w:trPr>
          <w:trHeight w:val="1060"/>
        </w:trPr>
        <w:tc>
          <w:tcPr>
            <w:tcW w:w="5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0FE8F" w14:textId="718DD77D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 xml:space="preserve">Items 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03AF6211" w14:textId="1ADB4CF8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Range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19BAE003" w14:textId="74B75315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Heart failure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1E3AE3B3" w14:textId="102AC895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Vascular dysautonomia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5415EFF5" w14:textId="12F589E6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Neuropathy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7C615C" w14:textId="539EEC5B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975215">
              <w:rPr>
                <w:b/>
                <w:bCs/>
                <w:color w:val="000000"/>
                <w:lang w:val="en-US"/>
              </w:rPr>
              <w:t>Gastrointestinal and urinary dysautonomi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2E98E098" w14:textId="4FB8678D" w:rsidR="00415122" w:rsidRPr="00975215" w:rsidRDefault="00415122" w:rsidP="00415122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Skin or mucosal involvement</w:t>
            </w:r>
          </w:p>
        </w:tc>
      </w:tr>
      <w:tr w:rsidR="00415122" w:rsidRPr="00EE26D7" w14:paraId="0F99DC2D" w14:textId="7479CAC3" w:rsidTr="00415122">
        <w:trPr>
          <w:trHeight w:val="30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1048" w14:textId="1224C537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8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</w:tcBorders>
            <w:vAlign w:val="center"/>
          </w:tcPr>
          <w:p w14:paraId="2F825F93" w14:textId="01359DA3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 ; 30]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E4DF2D9" w14:textId="37FB4617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3</w:t>
            </w:r>
          </w:p>
        </w:tc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6AD0FCE9" w14:textId="545DB9CB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11FF148" w14:textId="70B7EDDB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7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31963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4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913930" w14:textId="7069725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5</w:t>
            </w:r>
          </w:p>
        </w:tc>
      </w:tr>
      <w:tr w:rsidR="00415122" w:rsidRPr="00EE26D7" w14:paraId="71D0A943" w14:textId="51382B32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CA076A1" w14:textId="6F845501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1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456" w:type="pct"/>
            <w:vMerge/>
            <w:vAlign w:val="center"/>
          </w:tcPr>
          <w:p w14:paraId="1370A725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vAlign w:val="center"/>
          </w:tcPr>
          <w:p w14:paraId="2A0E5032" w14:textId="3DBCA4C4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896" w:type="pct"/>
            <w:vAlign w:val="center"/>
          </w:tcPr>
          <w:p w14:paraId="41B01465" w14:textId="2AAD8D65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</w:t>
            </w:r>
          </w:p>
        </w:tc>
        <w:tc>
          <w:tcPr>
            <w:tcW w:w="775" w:type="pct"/>
            <w:shd w:val="clear" w:color="auto" w:fill="A6A6A6" w:themeFill="background1" w:themeFillShade="A6"/>
            <w:vAlign w:val="center"/>
          </w:tcPr>
          <w:p w14:paraId="1FC7E117" w14:textId="5B2CD854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175C4761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4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69BAA55F" w14:textId="1854B04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</w:t>
            </w:r>
          </w:p>
        </w:tc>
      </w:tr>
      <w:tr w:rsidR="00415122" w:rsidRPr="00EE26D7" w14:paraId="531EB49B" w14:textId="46E9C397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CFA6580" w14:textId="2710778E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8</w:t>
            </w:r>
          </w:p>
        </w:tc>
        <w:tc>
          <w:tcPr>
            <w:tcW w:w="456" w:type="pct"/>
            <w:vMerge/>
            <w:vAlign w:val="center"/>
          </w:tcPr>
          <w:p w14:paraId="30748F02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vAlign w:val="center"/>
          </w:tcPr>
          <w:p w14:paraId="38D9ED8F" w14:textId="0909C6D4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1</w:t>
            </w:r>
          </w:p>
        </w:tc>
        <w:tc>
          <w:tcPr>
            <w:tcW w:w="896" w:type="pct"/>
            <w:vAlign w:val="center"/>
          </w:tcPr>
          <w:p w14:paraId="17674DB9" w14:textId="5F161DB4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5</w:t>
            </w:r>
          </w:p>
        </w:tc>
        <w:tc>
          <w:tcPr>
            <w:tcW w:w="775" w:type="pct"/>
            <w:shd w:val="clear" w:color="auto" w:fill="A6A6A6" w:themeFill="background1" w:themeFillShade="A6"/>
            <w:vAlign w:val="center"/>
          </w:tcPr>
          <w:p w14:paraId="3A442F2A" w14:textId="6273EC66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6AFF85CC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0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64BCCBEA" w14:textId="03FB55A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</w:t>
            </w:r>
          </w:p>
        </w:tc>
      </w:tr>
      <w:tr w:rsidR="00415122" w:rsidRPr="00EE26D7" w14:paraId="7103F810" w14:textId="792C7C67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5C038542" w14:textId="1511CCFD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9</w:t>
            </w:r>
          </w:p>
        </w:tc>
        <w:tc>
          <w:tcPr>
            <w:tcW w:w="456" w:type="pct"/>
            <w:vMerge/>
            <w:vAlign w:val="center"/>
          </w:tcPr>
          <w:p w14:paraId="281595DB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vAlign w:val="center"/>
          </w:tcPr>
          <w:p w14:paraId="6617DB3F" w14:textId="571D5B67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8</w:t>
            </w:r>
          </w:p>
        </w:tc>
        <w:tc>
          <w:tcPr>
            <w:tcW w:w="896" w:type="pct"/>
            <w:vAlign w:val="center"/>
          </w:tcPr>
          <w:p w14:paraId="107F347D" w14:textId="6E7E5D34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775" w:type="pct"/>
            <w:shd w:val="clear" w:color="auto" w:fill="A6A6A6" w:themeFill="background1" w:themeFillShade="A6"/>
            <w:vAlign w:val="center"/>
          </w:tcPr>
          <w:p w14:paraId="6C802E20" w14:textId="1440F5C0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6689D4CF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5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0C1D4573" w14:textId="5C11DAE8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5</w:t>
            </w:r>
          </w:p>
        </w:tc>
      </w:tr>
      <w:tr w:rsidR="00415122" w:rsidRPr="00EE26D7" w14:paraId="0E148E33" w14:textId="2D638963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0507AF1" w14:textId="659AD785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1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456" w:type="pct"/>
            <w:vMerge/>
            <w:vAlign w:val="center"/>
          </w:tcPr>
          <w:p w14:paraId="52BDE81C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vAlign w:val="center"/>
          </w:tcPr>
          <w:p w14:paraId="6FBAF74B" w14:textId="1C485497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896" w:type="pct"/>
            <w:vAlign w:val="center"/>
          </w:tcPr>
          <w:p w14:paraId="4C567BED" w14:textId="00CA736E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775" w:type="pct"/>
            <w:shd w:val="clear" w:color="auto" w:fill="A6A6A6" w:themeFill="background1" w:themeFillShade="A6"/>
            <w:vAlign w:val="center"/>
          </w:tcPr>
          <w:p w14:paraId="3990517D" w14:textId="1B20816C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8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24048649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1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00DB0999" w14:textId="3407DE0F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</w:t>
            </w:r>
          </w:p>
        </w:tc>
      </w:tr>
      <w:tr w:rsidR="00415122" w:rsidRPr="00EE26D7" w14:paraId="1983B456" w14:textId="661B3908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59FF113" w14:textId="493E8891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1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456" w:type="pct"/>
            <w:vMerge/>
            <w:vAlign w:val="center"/>
          </w:tcPr>
          <w:p w14:paraId="3F3DFCA9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vAlign w:val="center"/>
          </w:tcPr>
          <w:p w14:paraId="171885D7" w14:textId="1DE1D3FD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0</w:t>
            </w:r>
          </w:p>
        </w:tc>
        <w:tc>
          <w:tcPr>
            <w:tcW w:w="896" w:type="pct"/>
            <w:vAlign w:val="center"/>
          </w:tcPr>
          <w:p w14:paraId="36C7AA8D" w14:textId="71BAE6D9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775" w:type="pct"/>
            <w:shd w:val="clear" w:color="auto" w:fill="A6A6A6" w:themeFill="background1" w:themeFillShade="A6"/>
            <w:vAlign w:val="center"/>
          </w:tcPr>
          <w:p w14:paraId="53B8B830" w14:textId="4911C854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2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6342BF18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5B06CDCB" w14:textId="2CDEAEE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</w:t>
            </w:r>
          </w:p>
        </w:tc>
      </w:tr>
      <w:tr w:rsidR="00415122" w:rsidRPr="00EE26D7" w14:paraId="6834A791" w14:textId="54CD7C87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CAA18C3" w14:textId="3F738B3E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1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456" w:type="pct"/>
            <w:vMerge/>
            <w:vAlign w:val="center"/>
          </w:tcPr>
          <w:p w14:paraId="13670CCE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vAlign w:val="center"/>
          </w:tcPr>
          <w:p w14:paraId="1E93DD1C" w14:textId="7B8E4E0C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2</w:t>
            </w:r>
          </w:p>
        </w:tc>
        <w:tc>
          <w:tcPr>
            <w:tcW w:w="896" w:type="pct"/>
            <w:vAlign w:val="center"/>
          </w:tcPr>
          <w:p w14:paraId="414C335E" w14:textId="2A371343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</w:t>
            </w:r>
          </w:p>
        </w:tc>
        <w:tc>
          <w:tcPr>
            <w:tcW w:w="775" w:type="pct"/>
            <w:shd w:val="clear" w:color="auto" w:fill="A6A6A6" w:themeFill="background1" w:themeFillShade="A6"/>
            <w:vAlign w:val="center"/>
          </w:tcPr>
          <w:p w14:paraId="4F4F278D" w14:textId="4A3F0BEB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9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57634F08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562E1926" w14:textId="75E7C7E0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4</w:t>
            </w:r>
          </w:p>
        </w:tc>
      </w:tr>
      <w:tr w:rsidR="00415122" w:rsidRPr="00EE26D7" w14:paraId="7F5A8A5E" w14:textId="2C2A39FE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70D673A" w14:textId="1047F34A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1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456" w:type="pct"/>
            <w:vMerge/>
            <w:vAlign w:val="center"/>
          </w:tcPr>
          <w:p w14:paraId="37430EE1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vAlign w:val="center"/>
          </w:tcPr>
          <w:p w14:paraId="0622F2F5" w14:textId="1D552AF5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3</w:t>
            </w:r>
          </w:p>
        </w:tc>
        <w:tc>
          <w:tcPr>
            <w:tcW w:w="896" w:type="pct"/>
            <w:vAlign w:val="center"/>
          </w:tcPr>
          <w:p w14:paraId="050DAF50" w14:textId="1DEABD18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2</w:t>
            </w:r>
          </w:p>
        </w:tc>
        <w:tc>
          <w:tcPr>
            <w:tcW w:w="775" w:type="pct"/>
            <w:shd w:val="clear" w:color="auto" w:fill="A6A6A6" w:themeFill="background1" w:themeFillShade="A6"/>
            <w:vAlign w:val="center"/>
          </w:tcPr>
          <w:p w14:paraId="4F100BB1" w14:textId="6FB90232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5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72B336B2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9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09F43996" w14:textId="57EBC9EB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4</w:t>
            </w:r>
          </w:p>
        </w:tc>
      </w:tr>
      <w:tr w:rsidR="00415122" w:rsidRPr="00EE26D7" w14:paraId="43046556" w14:textId="6882AFFE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20AD0E6" w14:textId="2CD99C87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1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456" w:type="pct"/>
            <w:vMerge/>
            <w:vAlign w:val="center"/>
          </w:tcPr>
          <w:p w14:paraId="3A9E354D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vAlign w:val="center"/>
          </w:tcPr>
          <w:p w14:paraId="7D9847F9" w14:textId="675DB193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5</w:t>
            </w:r>
          </w:p>
        </w:tc>
        <w:tc>
          <w:tcPr>
            <w:tcW w:w="896" w:type="pct"/>
            <w:vAlign w:val="center"/>
          </w:tcPr>
          <w:p w14:paraId="405E947A" w14:textId="51650DB2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1</w:t>
            </w:r>
          </w:p>
        </w:tc>
        <w:tc>
          <w:tcPr>
            <w:tcW w:w="775" w:type="pct"/>
            <w:shd w:val="clear" w:color="auto" w:fill="A6A6A6" w:themeFill="background1" w:themeFillShade="A6"/>
            <w:vAlign w:val="center"/>
          </w:tcPr>
          <w:p w14:paraId="722C702D" w14:textId="2796317A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8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1D182D34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0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532170EC" w14:textId="0BAE2BCB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6</w:t>
            </w:r>
          </w:p>
        </w:tc>
      </w:tr>
      <w:tr w:rsidR="00415122" w:rsidRPr="00EE26D7" w14:paraId="4A067D10" w14:textId="2B33987F" w:rsidTr="00415122">
        <w:trPr>
          <w:trHeight w:val="300"/>
        </w:trPr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709F" w14:textId="21F8F25D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1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</w:t>
            </w: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*</w:t>
            </w:r>
          </w:p>
        </w:tc>
        <w:tc>
          <w:tcPr>
            <w:tcW w:w="456" w:type="pct"/>
            <w:vMerge/>
            <w:tcBorders>
              <w:bottom w:val="single" w:sz="4" w:space="0" w:color="auto"/>
            </w:tcBorders>
            <w:vAlign w:val="center"/>
          </w:tcPr>
          <w:p w14:paraId="7023D075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6423466" w14:textId="10723391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5E4500F2" w14:textId="2CCB468C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34F6662" w14:textId="47F4CBCB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5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6E20F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8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BE69FDD" w14:textId="33D2C20B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6</w:t>
            </w:r>
          </w:p>
        </w:tc>
      </w:tr>
      <w:tr w:rsidR="00415122" w:rsidRPr="00EE26D7" w14:paraId="01CC617D" w14:textId="1769913A" w:rsidTr="00415122">
        <w:trPr>
          <w:trHeight w:val="30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B85D" w14:textId="6DDF4BF5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2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</w:tcBorders>
            <w:vAlign w:val="center"/>
          </w:tcPr>
          <w:p w14:paraId="2657D4F5" w14:textId="4EB7F758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 ; 21]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A089763" w14:textId="0830E904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1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B5F8814" w14:textId="0D5E3D62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393A4D" w14:textId="153B069C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44757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986523F" w14:textId="376AFBC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415122" w:rsidRPr="00EE26D7" w14:paraId="1B881A3D" w14:textId="1F757C1F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8C49E1A" w14:textId="6DF1442D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2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4</w:t>
            </w:r>
          </w:p>
        </w:tc>
        <w:tc>
          <w:tcPr>
            <w:tcW w:w="456" w:type="pct"/>
            <w:vMerge/>
            <w:vAlign w:val="center"/>
          </w:tcPr>
          <w:p w14:paraId="71CC44E5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106DFE05" w14:textId="5767FFC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5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67CE7657" w14:textId="736587E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1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5F60CAE8" w14:textId="14795CAD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1BF7E1C6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3</w:t>
            </w:r>
          </w:p>
        </w:tc>
        <w:tc>
          <w:tcPr>
            <w:tcW w:w="790" w:type="pct"/>
            <w:shd w:val="clear" w:color="auto" w:fill="A6A6A6" w:themeFill="background1" w:themeFillShade="A6"/>
            <w:vAlign w:val="center"/>
          </w:tcPr>
          <w:p w14:paraId="33D679E6" w14:textId="1E4A150E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6</w:t>
            </w:r>
          </w:p>
        </w:tc>
      </w:tr>
      <w:tr w:rsidR="00415122" w:rsidRPr="00EE26D7" w14:paraId="1597B42A" w14:textId="7819AF47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4F634B35" w14:textId="09A0A587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2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456" w:type="pct"/>
            <w:vMerge/>
            <w:vAlign w:val="center"/>
          </w:tcPr>
          <w:p w14:paraId="61F3C760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0E16FF95" w14:textId="4BCCD135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2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469A9F9E" w14:textId="191AB42F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5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1DE954CB" w14:textId="0EE50FB3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268851F2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790" w:type="pct"/>
            <w:shd w:val="clear" w:color="auto" w:fill="A6A6A6" w:themeFill="background1" w:themeFillShade="A6"/>
            <w:vAlign w:val="center"/>
          </w:tcPr>
          <w:p w14:paraId="5237ABEF" w14:textId="1B16750F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4</w:t>
            </w:r>
          </w:p>
        </w:tc>
      </w:tr>
      <w:tr w:rsidR="00415122" w:rsidRPr="00EE26D7" w14:paraId="08477348" w14:textId="454AC98F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77E775B0" w14:textId="1D3864AC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2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</w:t>
            </w:r>
          </w:p>
        </w:tc>
        <w:tc>
          <w:tcPr>
            <w:tcW w:w="456" w:type="pct"/>
            <w:vMerge/>
            <w:vAlign w:val="center"/>
          </w:tcPr>
          <w:p w14:paraId="5BA8D93E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74167B0A" w14:textId="0B82BC84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196E6C02" w14:textId="307F22D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4F2E29BC" w14:textId="0497F802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5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3338DC96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</w:t>
            </w:r>
          </w:p>
        </w:tc>
        <w:tc>
          <w:tcPr>
            <w:tcW w:w="790" w:type="pct"/>
            <w:shd w:val="clear" w:color="auto" w:fill="A6A6A6" w:themeFill="background1" w:themeFillShade="A6"/>
            <w:vAlign w:val="center"/>
          </w:tcPr>
          <w:p w14:paraId="70A85491" w14:textId="4795720D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7</w:t>
            </w:r>
          </w:p>
        </w:tc>
      </w:tr>
      <w:tr w:rsidR="00415122" w:rsidRPr="00EE26D7" w14:paraId="0EC83689" w14:textId="2481B952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81E57AA" w14:textId="1343798E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6</w:t>
            </w:r>
          </w:p>
        </w:tc>
        <w:tc>
          <w:tcPr>
            <w:tcW w:w="456" w:type="pct"/>
            <w:vMerge/>
            <w:vAlign w:val="center"/>
          </w:tcPr>
          <w:p w14:paraId="46BA631D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18D20427" w14:textId="3186DAC3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2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72867728" w14:textId="1868CC6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3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68AAD501" w14:textId="55121E1F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4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17A1431C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2</w:t>
            </w:r>
          </w:p>
        </w:tc>
        <w:tc>
          <w:tcPr>
            <w:tcW w:w="790" w:type="pct"/>
            <w:shd w:val="clear" w:color="auto" w:fill="A6A6A6" w:themeFill="background1" w:themeFillShade="A6"/>
            <w:vAlign w:val="center"/>
          </w:tcPr>
          <w:p w14:paraId="0148F583" w14:textId="4B45400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1</w:t>
            </w:r>
          </w:p>
        </w:tc>
      </w:tr>
      <w:tr w:rsidR="00415122" w:rsidRPr="00EE26D7" w14:paraId="1F86D263" w14:textId="22ABE3E6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1E0E1DD" w14:textId="67A77F21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2</w:t>
            </w:r>
          </w:p>
        </w:tc>
        <w:tc>
          <w:tcPr>
            <w:tcW w:w="456" w:type="pct"/>
            <w:vMerge/>
            <w:vAlign w:val="center"/>
          </w:tcPr>
          <w:p w14:paraId="002F02CA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36D054F3" w14:textId="1D833745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3CECB626" w14:textId="07756E26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159D14A7" w14:textId="331A6A5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4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57D166B8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790" w:type="pct"/>
            <w:shd w:val="clear" w:color="auto" w:fill="A6A6A6" w:themeFill="background1" w:themeFillShade="A6"/>
            <w:vAlign w:val="center"/>
          </w:tcPr>
          <w:p w14:paraId="6B288C45" w14:textId="3AB533B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9</w:t>
            </w:r>
          </w:p>
        </w:tc>
      </w:tr>
      <w:tr w:rsidR="00415122" w:rsidRPr="00EE26D7" w14:paraId="5DA2F908" w14:textId="7A386664" w:rsidTr="00415122">
        <w:trPr>
          <w:trHeight w:val="300"/>
        </w:trPr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5BFB" w14:textId="0075E3C1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1273B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33</w:t>
            </w:r>
          </w:p>
        </w:tc>
        <w:tc>
          <w:tcPr>
            <w:tcW w:w="456" w:type="pct"/>
            <w:vMerge/>
            <w:tcBorders>
              <w:bottom w:val="single" w:sz="4" w:space="0" w:color="auto"/>
            </w:tcBorders>
            <w:vAlign w:val="center"/>
          </w:tcPr>
          <w:p w14:paraId="327AEDE8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117C7E3" w14:textId="4DEC1008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4A214D" w14:textId="3F0F512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21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CF1A952" w14:textId="176E9F1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5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4A1E6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6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F463477" w14:textId="548CD22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8</w:t>
            </w:r>
          </w:p>
        </w:tc>
      </w:tr>
      <w:tr w:rsidR="00415122" w:rsidRPr="00EE26D7" w14:paraId="18474513" w14:textId="4EB73BAC" w:rsidTr="00415122">
        <w:trPr>
          <w:trHeight w:val="30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6816" w14:textId="65530A40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3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</w:tcBorders>
            <w:vAlign w:val="center"/>
          </w:tcPr>
          <w:p w14:paraId="413849FD" w14:textId="1E06437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 ; 15]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36CDE37" w14:textId="742FE50F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E54D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6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0A809AB" w14:textId="49A99C4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5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9D010AA" w14:textId="09D914A3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68199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7A846B1" w14:textId="396745F6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9</w:t>
            </w:r>
          </w:p>
        </w:tc>
      </w:tr>
      <w:tr w:rsidR="00415122" w:rsidRPr="00EE26D7" w14:paraId="6CD73DD8" w14:textId="4FFCB5EA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131AD58" w14:textId="3A3B53F9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1</w:t>
            </w:r>
          </w:p>
        </w:tc>
        <w:tc>
          <w:tcPr>
            <w:tcW w:w="456" w:type="pct"/>
            <w:vMerge/>
            <w:vAlign w:val="center"/>
          </w:tcPr>
          <w:p w14:paraId="3F74C17E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auto" w:fill="A6A6A6" w:themeFill="background1" w:themeFillShade="A6"/>
            <w:vAlign w:val="center"/>
          </w:tcPr>
          <w:p w14:paraId="63CE47E9" w14:textId="6C736EB3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E54D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73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34B077D4" w14:textId="0ADD892B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7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19D347A5" w14:textId="67F9734D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25FC97E4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45793A46" w14:textId="49F3CAC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2</w:t>
            </w:r>
          </w:p>
        </w:tc>
      </w:tr>
      <w:tr w:rsidR="00415122" w:rsidRPr="00EE26D7" w14:paraId="525BEA0C" w14:textId="042B40B0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86C74CB" w14:textId="68E1D785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1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456" w:type="pct"/>
            <w:vMerge/>
            <w:vAlign w:val="center"/>
          </w:tcPr>
          <w:p w14:paraId="2DE6A41B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auto" w:fill="A6A6A6" w:themeFill="background1" w:themeFillShade="A6"/>
            <w:vAlign w:val="center"/>
          </w:tcPr>
          <w:p w14:paraId="35313FDB" w14:textId="236ACBC7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E54D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0895DFDD" w14:textId="6FE3F8A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4056BC5F" w14:textId="67C932C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2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5256DA2F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2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3A571AEE" w14:textId="28B62688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5</w:t>
            </w:r>
          </w:p>
        </w:tc>
      </w:tr>
      <w:tr w:rsidR="00415122" w:rsidRPr="00EE26D7" w14:paraId="03688C56" w14:textId="37928F7C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2B2EAF78" w14:textId="70F3B64A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2</w:t>
            </w:r>
          </w:p>
        </w:tc>
        <w:tc>
          <w:tcPr>
            <w:tcW w:w="456" w:type="pct"/>
            <w:vMerge/>
            <w:vAlign w:val="center"/>
          </w:tcPr>
          <w:p w14:paraId="20072041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auto" w:fill="A6A6A6" w:themeFill="background1" w:themeFillShade="A6"/>
            <w:vAlign w:val="center"/>
          </w:tcPr>
          <w:p w14:paraId="5F6E5151" w14:textId="531869C8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E54D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8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0E06F8CA" w14:textId="17C639AB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6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4AFB1E48" w14:textId="2CACF18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4F7F5A04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5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31953D44" w14:textId="6EF0EFC4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3</w:t>
            </w:r>
          </w:p>
        </w:tc>
      </w:tr>
      <w:tr w:rsidR="00415122" w:rsidRPr="00EE26D7" w14:paraId="7ADA64BB" w14:textId="25BB7CD7" w:rsidTr="00415122">
        <w:trPr>
          <w:trHeight w:val="300"/>
        </w:trPr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7E41" w14:textId="4919B47B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4</w:t>
            </w:r>
          </w:p>
        </w:tc>
        <w:tc>
          <w:tcPr>
            <w:tcW w:w="456" w:type="pct"/>
            <w:vMerge/>
            <w:tcBorders>
              <w:bottom w:val="single" w:sz="4" w:space="0" w:color="auto"/>
            </w:tcBorders>
            <w:vAlign w:val="center"/>
          </w:tcPr>
          <w:p w14:paraId="11859664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779C07E" w14:textId="6A9F0B59" w:rsidR="00415122" w:rsidRPr="00CE54D4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E54D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9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ADA1D38" w14:textId="2A9F0E4B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1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0CE72D" w14:textId="01BA929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5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588F0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2C6D6C" w14:textId="2C2B3388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7</w:t>
            </w:r>
          </w:p>
        </w:tc>
      </w:tr>
      <w:tr w:rsidR="00415122" w:rsidRPr="00EE26D7" w14:paraId="542496A0" w14:textId="3458FDD4" w:rsidTr="00415122">
        <w:trPr>
          <w:trHeight w:val="30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46E2" w14:textId="53EE8DBA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3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</w:tcBorders>
            <w:vAlign w:val="center"/>
          </w:tcPr>
          <w:p w14:paraId="5B0612D1" w14:textId="4F674BDE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 ; 21]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12BD517" w14:textId="7283528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1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E3AA38" w14:textId="32F41D6D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0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1667D07" w14:textId="6D96C72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3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4D17F0F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7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734FC" w14:textId="1064AFAB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4</w:t>
            </w:r>
          </w:p>
        </w:tc>
      </w:tr>
      <w:tr w:rsidR="00415122" w:rsidRPr="00EE26D7" w14:paraId="2837E8E7" w14:textId="26B8AE2D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1AB35B7C" w14:textId="6752349B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9</w:t>
            </w:r>
          </w:p>
        </w:tc>
        <w:tc>
          <w:tcPr>
            <w:tcW w:w="456" w:type="pct"/>
            <w:vMerge/>
            <w:vAlign w:val="center"/>
          </w:tcPr>
          <w:p w14:paraId="6DCD8206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288C870B" w14:textId="33023F9E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4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096CCF4D" w14:textId="5A19B1B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6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6601B4CA" w14:textId="4C631FA0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2</w:t>
            </w:r>
          </w:p>
        </w:tc>
        <w:tc>
          <w:tcPr>
            <w:tcW w:w="986" w:type="pct"/>
            <w:shd w:val="clear" w:color="auto" w:fill="A6A6A6" w:themeFill="background1" w:themeFillShade="A6"/>
            <w:noWrap/>
            <w:vAlign w:val="center"/>
            <w:hideMark/>
          </w:tcPr>
          <w:p w14:paraId="1D2D6BCB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1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7A85A4C3" w14:textId="01B3DCA3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6</w:t>
            </w:r>
          </w:p>
        </w:tc>
      </w:tr>
      <w:tr w:rsidR="00415122" w:rsidRPr="00EE26D7" w14:paraId="05F02C9C" w14:textId="687898CB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3EEB92B" w14:textId="3C9732A0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8</w:t>
            </w:r>
          </w:p>
        </w:tc>
        <w:tc>
          <w:tcPr>
            <w:tcW w:w="456" w:type="pct"/>
            <w:vMerge/>
            <w:vAlign w:val="center"/>
          </w:tcPr>
          <w:p w14:paraId="6845D386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6354FC0B" w14:textId="784F4EF6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1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372D899B" w14:textId="26C2BE00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3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07FB17B5" w14:textId="11C122A8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1</w:t>
            </w:r>
          </w:p>
        </w:tc>
        <w:tc>
          <w:tcPr>
            <w:tcW w:w="986" w:type="pct"/>
            <w:shd w:val="clear" w:color="auto" w:fill="A6A6A6" w:themeFill="background1" w:themeFillShade="A6"/>
            <w:noWrap/>
            <w:vAlign w:val="center"/>
            <w:hideMark/>
          </w:tcPr>
          <w:p w14:paraId="79315DBA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9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7769CA54" w14:textId="6C23FE74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2</w:t>
            </w:r>
          </w:p>
        </w:tc>
      </w:tr>
      <w:tr w:rsidR="00415122" w:rsidRPr="00EE26D7" w14:paraId="15C170AE" w14:textId="5EC400DC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69EC11F2" w14:textId="3D184D30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9</w:t>
            </w:r>
          </w:p>
        </w:tc>
        <w:tc>
          <w:tcPr>
            <w:tcW w:w="456" w:type="pct"/>
            <w:vMerge/>
            <w:vAlign w:val="center"/>
          </w:tcPr>
          <w:p w14:paraId="36E75698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5A974E4B" w14:textId="159526E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0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7A89D2C8" w14:textId="17FFD2A8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1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2EFF5F1B" w14:textId="395B3F3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1</w:t>
            </w:r>
          </w:p>
        </w:tc>
        <w:tc>
          <w:tcPr>
            <w:tcW w:w="986" w:type="pct"/>
            <w:shd w:val="clear" w:color="auto" w:fill="A6A6A6" w:themeFill="background1" w:themeFillShade="A6"/>
            <w:noWrap/>
            <w:vAlign w:val="center"/>
            <w:hideMark/>
          </w:tcPr>
          <w:p w14:paraId="322D15F1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0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50570EB2" w14:textId="3BE58C8C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3</w:t>
            </w:r>
          </w:p>
        </w:tc>
      </w:tr>
      <w:tr w:rsidR="00415122" w:rsidRPr="00EE26D7" w14:paraId="164D889F" w14:textId="6470EF3C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90C8779" w14:textId="44F7E019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3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456" w:type="pct"/>
            <w:vMerge/>
            <w:vAlign w:val="center"/>
          </w:tcPr>
          <w:p w14:paraId="503DDD2C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119EE87F" w14:textId="16026FB8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7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005AF258" w14:textId="4C41238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8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42DA3AC1" w14:textId="7C9576BF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1</w:t>
            </w:r>
          </w:p>
        </w:tc>
        <w:tc>
          <w:tcPr>
            <w:tcW w:w="986" w:type="pct"/>
            <w:shd w:val="clear" w:color="auto" w:fill="A6A6A6" w:themeFill="background1" w:themeFillShade="A6"/>
            <w:noWrap/>
            <w:vAlign w:val="center"/>
            <w:hideMark/>
          </w:tcPr>
          <w:p w14:paraId="0A29A0FD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0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234364B3" w14:textId="704DB0B2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6</w:t>
            </w:r>
          </w:p>
        </w:tc>
      </w:tr>
      <w:tr w:rsidR="00415122" w:rsidRPr="00EE26D7" w14:paraId="38F71B7E" w14:textId="3EC3B963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377EFBD4" w14:textId="117F31FB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27</w:t>
            </w:r>
          </w:p>
        </w:tc>
        <w:tc>
          <w:tcPr>
            <w:tcW w:w="456" w:type="pct"/>
            <w:vMerge/>
            <w:vAlign w:val="center"/>
          </w:tcPr>
          <w:p w14:paraId="66A960B3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6E284549" w14:textId="7684ACB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1</w:t>
            </w:r>
          </w:p>
        </w:tc>
        <w:tc>
          <w:tcPr>
            <w:tcW w:w="896" w:type="pct"/>
            <w:shd w:val="clear" w:color="000000" w:fill="FFFFFF"/>
            <w:vAlign w:val="center"/>
          </w:tcPr>
          <w:p w14:paraId="43FECEF6" w14:textId="79FD3AEC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7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0AA915A1" w14:textId="0CF9860F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4</w:t>
            </w:r>
          </w:p>
        </w:tc>
        <w:tc>
          <w:tcPr>
            <w:tcW w:w="986" w:type="pct"/>
            <w:shd w:val="clear" w:color="auto" w:fill="A6A6A6" w:themeFill="background1" w:themeFillShade="A6"/>
            <w:noWrap/>
            <w:vAlign w:val="center"/>
            <w:hideMark/>
          </w:tcPr>
          <w:p w14:paraId="112224C3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7</w:t>
            </w:r>
          </w:p>
        </w:tc>
        <w:tc>
          <w:tcPr>
            <w:tcW w:w="790" w:type="pct"/>
            <w:shd w:val="clear" w:color="auto" w:fill="auto"/>
            <w:vAlign w:val="center"/>
          </w:tcPr>
          <w:p w14:paraId="65F497D0" w14:textId="6F8094B2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13</w:t>
            </w:r>
          </w:p>
        </w:tc>
      </w:tr>
      <w:tr w:rsidR="00415122" w:rsidRPr="00EE26D7" w14:paraId="331100DE" w14:textId="5D11148B" w:rsidTr="00415122">
        <w:trPr>
          <w:trHeight w:val="300"/>
        </w:trPr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D987" w14:textId="2A658AE4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2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0</w:t>
            </w: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*</w:t>
            </w:r>
          </w:p>
        </w:tc>
        <w:tc>
          <w:tcPr>
            <w:tcW w:w="456" w:type="pct"/>
            <w:vMerge/>
            <w:tcBorders>
              <w:bottom w:val="single" w:sz="4" w:space="0" w:color="auto"/>
            </w:tcBorders>
            <w:vAlign w:val="center"/>
          </w:tcPr>
          <w:p w14:paraId="2357EE2F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329FB840" w14:textId="5AE32EF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7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0ED32EAE" w14:textId="02CA6F1E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1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vAlign w:val="center"/>
          </w:tcPr>
          <w:p w14:paraId="4E352D3F" w14:textId="5B98ACE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9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705506C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3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96B4A" w14:textId="32D57091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4</w:t>
            </w:r>
          </w:p>
        </w:tc>
      </w:tr>
      <w:tr w:rsidR="00415122" w:rsidRPr="00EE26D7" w14:paraId="690867BE" w14:textId="12228A3A" w:rsidTr="00415122">
        <w:trPr>
          <w:trHeight w:val="300"/>
        </w:trPr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7FD2" w14:textId="2B1B0F0E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6</w:t>
            </w:r>
          </w:p>
        </w:tc>
        <w:tc>
          <w:tcPr>
            <w:tcW w:w="456" w:type="pct"/>
            <w:vMerge w:val="restart"/>
            <w:tcBorders>
              <w:top w:val="single" w:sz="4" w:space="0" w:color="auto"/>
            </w:tcBorders>
            <w:vAlign w:val="center"/>
          </w:tcPr>
          <w:p w14:paraId="1F6C726D" w14:textId="50A8D313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 ; 12]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8ABC8E" w14:textId="588D9A03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2</w:t>
            </w:r>
          </w:p>
        </w:tc>
        <w:tc>
          <w:tcPr>
            <w:tcW w:w="896" w:type="pc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BA4F83D" w14:textId="2B157D49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9</w:t>
            </w: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95EF7B" w14:textId="0B2E6115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9</w:t>
            </w:r>
          </w:p>
        </w:tc>
        <w:tc>
          <w:tcPr>
            <w:tcW w:w="98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7DBFE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5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9F29B4" w14:textId="414C46E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3</w:t>
            </w:r>
          </w:p>
        </w:tc>
      </w:tr>
      <w:tr w:rsidR="00415122" w:rsidRPr="00EE26D7" w14:paraId="49EC3EBE" w14:textId="50A00777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280C0DD" w14:textId="28ED9D04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5</w:t>
            </w:r>
          </w:p>
        </w:tc>
        <w:tc>
          <w:tcPr>
            <w:tcW w:w="456" w:type="pct"/>
            <w:vMerge/>
            <w:vAlign w:val="center"/>
          </w:tcPr>
          <w:p w14:paraId="1240C38A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5556526E" w14:textId="4B5A4E9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6</w:t>
            </w:r>
          </w:p>
        </w:tc>
        <w:tc>
          <w:tcPr>
            <w:tcW w:w="896" w:type="pct"/>
            <w:shd w:val="clear" w:color="auto" w:fill="A6A6A6" w:themeFill="background1" w:themeFillShade="A6"/>
            <w:vAlign w:val="center"/>
          </w:tcPr>
          <w:p w14:paraId="3749B5A3" w14:textId="72741383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65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3D1F32F4" w14:textId="0D4F0E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719B774A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04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7B7471A8" w14:textId="2649497D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</w:t>
            </w:r>
          </w:p>
        </w:tc>
      </w:tr>
      <w:tr w:rsidR="00415122" w:rsidRPr="00EE26D7" w14:paraId="330F4325" w14:textId="2D72E80F" w:rsidTr="00415122">
        <w:trPr>
          <w:trHeight w:val="300"/>
        </w:trPr>
        <w:tc>
          <w:tcPr>
            <w:tcW w:w="592" w:type="pct"/>
            <w:shd w:val="clear" w:color="auto" w:fill="auto"/>
            <w:noWrap/>
            <w:vAlign w:val="center"/>
            <w:hideMark/>
          </w:tcPr>
          <w:p w14:paraId="072FC8AF" w14:textId="1D727E5B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Item 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7</w:t>
            </w:r>
          </w:p>
        </w:tc>
        <w:tc>
          <w:tcPr>
            <w:tcW w:w="456" w:type="pct"/>
            <w:vMerge/>
            <w:vAlign w:val="center"/>
          </w:tcPr>
          <w:p w14:paraId="0B04DB29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shd w:val="clear" w:color="000000" w:fill="FFFFFF"/>
            <w:vAlign w:val="center"/>
          </w:tcPr>
          <w:p w14:paraId="3B990C6D" w14:textId="6285C71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27</w:t>
            </w:r>
          </w:p>
        </w:tc>
        <w:tc>
          <w:tcPr>
            <w:tcW w:w="896" w:type="pct"/>
            <w:shd w:val="clear" w:color="auto" w:fill="A6A6A6" w:themeFill="background1" w:themeFillShade="A6"/>
            <w:vAlign w:val="center"/>
          </w:tcPr>
          <w:p w14:paraId="5F3C2BE7" w14:textId="6A1D900F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57</w:t>
            </w:r>
          </w:p>
        </w:tc>
        <w:tc>
          <w:tcPr>
            <w:tcW w:w="775" w:type="pct"/>
            <w:shd w:val="clear" w:color="000000" w:fill="FFFFFF"/>
            <w:vAlign w:val="center"/>
          </w:tcPr>
          <w:p w14:paraId="24F7C734" w14:textId="2CEAA8AC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1</w:t>
            </w:r>
          </w:p>
        </w:tc>
        <w:tc>
          <w:tcPr>
            <w:tcW w:w="986" w:type="pct"/>
            <w:shd w:val="clear" w:color="000000" w:fill="FFFFFF"/>
            <w:noWrap/>
            <w:vAlign w:val="center"/>
            <w:hideMark/>
          </w:tcPr>
          <w:p w14:paraId="14D791D0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</w:t>
            </w:r>
          </w:p>
        </w:tc>
        <w:tc>
          <w:tcPr>
            <w:tcW w:w="790" w:type="pct"/>
            <w:shd w:val="clear" w:color="000000" w:fill="FFFFFF"/>
            <w:vAlign w:val="center"/>
          </w:tcPr>
          <w:p w14:paraId="5916EF20" w14:textId="64950904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8</w:t>
            </w:r>
          </w:p>
        </w:tc>
      </w:tr>
      <w:tr w:rsidR="00415122" w:rsidRPr="00EE26D7" w14:paraId="13A68E5C" w14:textId="48B631F8" w:rsidTr="00415122">
        <w:trPr>
          <w:trHeight w:val="300"/>
        </w:trPr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FBB14" w14:textId="06CE6983" w:rsidR="00415122" w:rsidRPr="00EE26D7" w:rsidRDefault="00415122" w:rsidP="004151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tem 2</w:t>
            </w:r>
            <w:r w:rsidR="003C7F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456" w:type="pct"/>
            <w:vMerge/>
            <w:tcBorders>
              <w:bottom w:val="single" w:sz="4" w:space="0" w:color="auto"/>
            </w:tcBorders>
            <w:vAlign w:val="center"/>
          </w:tcPr>
          <w:p w14:paraId="5E3D7C49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A425C7" w14:textId="41341EE4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,01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FC0EE9F" w14:textId="0B2C78E0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35</w:t>
            </w:r>
          </w:p>
        </w:tc>
        <w:tc>
          <w:tcPr>
            <w:tcW w:w="775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BC558A" w14:textId="4155A63A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0</w:t>
            </w:r>
          </w:p>
        </w:tc>
        <w:tc>
          <w:tcPr>
            <w:tcW w:w="98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69590" w14:textId="77777777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16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6BDF8D" w14:textId="4487B8AB" w:rsidR="00415122" w:rsidRPr="00EE26D7" w:rsidRDefault="00415122" w:rsidP="004151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E26D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,43</w:t>
            </w:r>
          </w:p>
        </w:tc>
      </w:tr>
    </w:tbl>
    <w:p w14:paraId="36F63A6C" w14:textId="24D1E22E" w:rsidR="001E2FA8" w:rsidRPr="00EE26D7" w:rsidRDefault="001E2FA8">
      <w:pPr>
        <w:rPr>
          <w:rFonts w:ascii="Times New Roman" w:hAnsi="Times New Roman" w:cs="Times New Roman"/>
        </w:rPr>
      </w:pPr>
    </w:p>
    <w:p w14:paraId="22DEBA81" w14:textId="0603F09C" w:rsidR="00EE26D7" w:rsidRPr="00EE26D7" w:rsidRDefault="00EE26D7">
      <w:pPr>
        <w:rPr>
          <w:rFonts w:ascii="Times New Roman" w:hAnsi="Times New Roman" w:cs="Times New Roman"/>
          <w:lang w:val="en-GB"/>
        </w:rPr>
      </w:pPr>
      <w:r w:rsidRPr="00EE26D7">
        <w:rPr>
          <w:rFonts w:ascii="Times New Roman" w:hAnsi="Times New Roman" w:cs="Times New Roman"/>
          <w:lang w:val="en-GB"/>
        </w:rPr>
        <w:t xml:space="preserve">*: </w:t>
      </w:r>
      <w:proofErr w:type="gramStart"/>
      <w:r w:rsidRPr="00EE26D7">
        <w:rPr>
          <w:rFonts w:ascii="Times New Roman" w:hAnsi="Times New Roman" w:cs="Times New Roman"/>
          <w:lang w:val="en-GB"/>
        </w:rPr>
        <w:t>Item</w:t>
      </w:r>
      <w:proofErr w:type="gramEnd"/>
      <w:r w:rsidRPr="00EE26D7">
        <w:rPr>
          <w:rFonts w:ascii="Times New Roman" w:hAnsi="Times New Roman" w:cs="Times New Roman"/>
          <w:lang w:val="en-GB"/>
        </w:rPr>
        <w:t xml:space="preserve"> 14 and 21 were respectively associated to the first and the fourth factor for consistency</w:t>
      </w:r>
    </w:p>
    <w:sectPr w:rsidR="00EE26D7" w:rsidRPr="00EE26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FA8"/>
    <w:rsid w:val="001273B6"/>
    <w:rsid w:val="001E2FA8"/>
    <w:rsid w:val="00285879"/>
    <w:rsid w:val="002F4EC7"/>
    <w:rsid w:val="003C7F91"/>
    <w:rsid w:val="00415122"/>
    <w:rsid w:val="0042578C"/>
    <w:rsid w:val="00461161"/>
    <w:rsid w:val="004E5FC7"/>
    <w:rsid w:val="00537AFB"/>
    <w:rsid w:val="007B70CF"/>
    <w:rsid w:val="0081593E"/>
    <w:rsid w:val="00823218"/>
    <w:rsid w:val="009742A9"/>
    <w:rsid w:val="009B326B"/>
    <w:rsid w:val="00B61ADA"/>
    <w:rsid w:val="00CE54D4"/>
    <w:rsid w:val="00DF1064"/>
    <w:rsid w:val="00EE26D7"/>
    <w:rsid w:val="00EE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7A469"/>
  <w15:chartTrackingRefBased/>
  <w15:docId w15:val="{C1D31CC4-0178-43C5-A89D-41ACB4ED8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Bobillier</dc:creator>
  <cp:keywords/>
  <dc:description/>
  <cp:lastModifiedBy>Laetitia MINODIER</cp:lastModifiedBy>
  <cp:revision>14</cp:revision>
  <dcterms:created xsi:type="dcterms:W3CDTF">2021-07-28T14:18:00Z</dcterms:created>
  <dcterms:modified xsi:type="dcterms:W3CDTF">2022-06-01T14:36:00Z</dcterms:modified>
</cp:coreProperties>
</file>